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28760" w14:textId="17BC5311" w:rsidR="00E17B3C" w:rsidRDefault="00315626">
      <w:pPr>
        <w:rPr>
          <w:rFonts w:ascii="Arial" w:hAnsi="Arial" w:cs="Arial"/>
          <w:b/>
          <w:bCs/>
        </w:rPr>
      </w:pPr>
      <w:r w:rsidRPr="00315626">
        <w:rPr>
          <w:rFonts w:ascii="Arial" w:hAnsi="Arial" w:cs="Arial"/>
          <w:b/>
          <w:bCs/>
        </w:rPr>
        <w:t>Additional File 2</w:t>
      </w:r>
    </w:p>
    <w:p w14:paraId="03A4B50C" w14:textId="77777777" w:rsidR="00315626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</w:rPr>
        <w:t>Daily Daylight Tolerance for (A) Two-</w:t>
      </w:r>
      <w:proofErr w:type="gramStart"/>
      <w:r>
        <w:rPr>
          <w:rFonts w:ascii="Arial" w:hAnsi="Arial" w:cs="Arial"/>
        </w:rPr>
        <w:t>week</w:t>
      </w:r>
      <w:proofErr w:type="gramEnd"/>
      <w:r>
        <w:rPr>
          <w:rFonts w:ascii="Arial" w:hAnsi="Arial" w:cs="Arial"/>
        </w:rPr>
        <w:t xml:space="preserve"> and (B) One-Month Intervals</w:t>
      </w:r>
    </w:p>
    <w:p w14:paraId="60C22E53" w14:textId="77777777" w:rsidR="00315626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</w:rPr>
        <w:t>A.</w:t>
      </w:r>
    </w:p>
    <w:p w14:paraId="1478235C" w14:textId="77777777" w:rsidR="00315626" w:rsidRDefault="00315626" w:rsidP="0031562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FF4CCD7" wp14:editId="3D6313F2">
            <wp:extent cx="6029864" cy="5955135"/>
            <wp:effectExtent l="0" t="0" r="9525" b="7620"/>
            <wp:docPr id="2" name="Picture 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1962" cy="5957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147E7" w14:textId="77777777" w:rsidR="00315626" w:rsidRDefault="00315626" w:rsidP="00315626">
      <w:pPr>
        <w:rPr>
          <w:rFonts w:ascii="Arial" w:hAnsi="Arial" w:cs="Arial"/>
        </w:rPr>
      </w:pPr>
    </w:p>
    <w:p w14:paraId="46604DB2" w14:textId="77777777" w:rsidR="00315626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918B44" w14:textId="77777777" w:rsidR="00315626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B.</w:t>
      </w:r>
    </w:p>
    <w:p w14:paraId="2598953C" w14:textId="77777777" w:rsidR="00315626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D0106F7" wp14:editId="6241691E">
            <wp:extent cx="6088405" cy="6013246"/>
            <wp:effectExtent l="0" t="0" r="7620" b="6985"/>
            <wp:docPr id="1565910465" name="Picture 3" descr="A graph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910465" name="Picture 3" descr="A graph with green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591" cy="6021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1D711" w14:textId="77777777" w:rsidR="00315626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</w:rPr>
        <w:t>EPP, erythropoietic protoporphyria; SD, standard deviation</w:t>
      </w:r>
    </w:p>
    <w:p w14:paraId="00C490D4" w14:textId="77777777" w:rsidR="00315626" w:rsidRPr="00DE4CE7" w:rsidRDefault="00315626" w:rsidP="00315626">
      <w:pPr>
        <w:rPr>
          <w:rFonts w:ascii="Arial" w:hAnsi="Arial" w:cs="Arial"/>
        </w:rPr>
      </w:pPr>
      <w:r>
        <w:rPr>
          <w:rFonts w:ascii="Arial" w:hAnsi="Arial" w:cs="Arial"/>
        </w:rPr>
        <w:t>For each box plot, the edges of the box represent the 25</w:t>
      </w:r>
      <w:r w:rsidRPr="00714844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and 75</w:t>
      </w:r>
      <w:r w:rsidRPr="00714844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s, with the median (bold horizontal line) and mean (diamond) inside the box. The whiskers extend to the smallest and largest data points within 1.5 times the interquartile range below/above the 25</w:t>
      </w:r>
      <w:r w:rsidRPr="00714844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>/75</w:t>
      </w:r>
      <w:r w:rsidRPr="00714844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s. Circles outside of the whiskers reflect data points outside of that range.</w:t>
      </w:r>
    </w:p>
    <w:p w14:paraId="41A8CBF1" w14:textId="77777777" w:rsidR="00315626" w:rsidRPr="00315626" w:rsidRDefault="00315626">
      <w:pPr>
        <w:rPr>
          <w:rFonts w:ascii="Arial" w:hAnsi="Arial" w:cs="Arial"/>
          <w:b/>
          <w:bCs/>
        </w:rPr>
      </w:pPr>
    </w:p>
    <w:sectPr w:rsidR="00315626" w:rsidRPr="0031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26"/>
    <w:rsid w:val="00211BA4"/>
    <w:rsid w:val="002A6C69"/>
    <w:rsid w:val="00315626"/>
    <w:rsid w:val="00E1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11BDC"/>
  <w15:chartTrackingRefBased/>
  <w15:docId w15:val="{51645FDB-1040-4228-8CB4-C8D6A692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6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6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6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6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6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6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6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6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6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6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6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6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olid</dc:creator>
  <cp:keywords/>
  <dc:description/>
  <cp:lastModifiedBy>Craig Solid</cp:lastModifiedBy>
  <cp:revision>1</cp:revision>
  <dcterms:created xsi:type="dcterms:W3CDTF">2025-02-06T15:18:00Z</dcterms:created>
  <dcterms:modified xsi:type="dcterms:W3CDTF">2025-02-06T15:19:00Z</dcterms:modified>
</cp:coreProperties>
</file>